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7A75" w:rsidRDefault="00A90D88">
      <w:r>
        <w:rPr>
          <w:noProof/>
          <w:lang w:val="es-ES" w:eastAsia="es-ES"/>
        </w:rPr>
        <w:drawing>
          <wp:inline distT="0" distB="0" distL="0" distR="0">
            <wp:extent cx="5612130" cy="3084830"/>
            <wp:effectExtent l="0" t="0" r="7620" b="1270"/>
            <wp:docPr id="1" name="Imagem 1" descr="Descrição: FigureC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 descr="Descrição: FigureC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30848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F7A75" w:rsidRDefault="00A90D8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  <w:lang w:val="pt-BR"/>
        </w:rPr>
        <w:t>SM0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RRegrs pairwise model comparisons of </w:t>
      </w:r>
      <w:r w:rsidR="00B30E56">
        <w:rPr>
          <w:rFonts w:ascii="Times New Roman" w:hAnsi="Times New Roman" w:cs="Times New Roman"/>
          <w:b/>
          <w:sz w:val="24"/>
          <w:szCs w:val="24"/>
          <w:lang w:val="en-US"/>
        </w:rPr>
        <w:t xml:space="preserve">(A)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R</w:t>
      </w:r>
      <w:r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tes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</w:t>
      </w:r>
      <w:r w:rsidR="00B30E56">
        <w:rPr>
          <w:rFonts w:ascii="Times New Roman" w:hAnsi="Times New Roman" w:cs="Times New Roman"/>
          <w:b/>
          <w:sz w:val="24"/>
          <w:szCs w:val="24"/>
          <w:lang w:val="en-US"/>
        </w:rPr>
        <w:t>(B)</w:t>
      </w:r>
      <w:r w:rsidR="00B30E5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RMSE</w:t>
      </w:r>
      <w:r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tes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for prediction of SWCNTs – VDACs free energy of binding (FEB as nanotoxicity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>The average performance value (dot) with two-sided confidence limits as computed by Student’s t-test with Bonferroni multiplicity correction</w:t>
      </w:r>
      <w:bookmarkEnd w:id="0"/>
    </w:p>
    <w:p w:rsidR="004F7A75" w:rsidRDefault="004F7A75">
      <w:pPr>
        <w:rPr>
          <w:lang w:val="en-US"/>
        </w:rPr>
      </w:pPr>
    </w:p>
    <w:sectPr w:rsidR="004F7A7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622A"/>
    <w:rsid w:val="000D31EF"/>
    <w:rsid w:val="004F7A75"/>
    <w:rsid w:val="00A8622A"/>
    <w:rsid w:val="00A90D88"/>
    <w:rsid w:val="00B30E56"/>
    <w:rsid w:val="00CD5A82"/>
    <w:rsid w:val="00D01E85"/>
    <w:rsid w:val="26BE3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3A401DA-CD4D-4C37-ADE2-F6322C6A5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lang w:val="es-ES" w:eastAsia="es-E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s-CO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5</Words>
  <Characters>249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sonal</dc:creator>
  <cp:lastModifiedBy>Cristian Munteanu</cp:lastModifiedBy>
  <cp:revision>7</cp:revision>
  <dcterms:created xsi:type="dcterms:W3CDTF">2017-03-29T14:56:00Z</dcterms:created>
  <dcterms:modified xsi:type="dcterms:W3CDTF">2017-09-14T1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46-10.2.0.5871</vt:lpwstr>
  </property>
</Properties>
</file>